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. Individual ST comparison in BD participants and control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In controls, no effects for hemisphere (F (1. 25) = 0.33, p= 0.56) or interactions between ST and hemisphere (F (2. 50) = 1.75, p = 0.18) were found. A significant stimulus type effect (F (2. 50) = 10.41, p=0.0001) was observed. Compared to words, post hoc comparisons over this interaction showed N170 amplitude enhancement in both hemispheres for faces (left p&lt;0.001; right p&lt;0.001) and simultaneous stimuli (left p&lt;0.01; right p&lt;0.005) respectively. 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</w:rPr>
        <w:t>BD group not shown significant effects of stimulus type (F (2.50) = 1.63 p= 0.20). However, the stimulus type x hemisphere showed a significant interaction (F (2.50) = 3.90, p = 0.02). Post hoc comparisons performed over this interaction (Tuckey HSD, df MS = 1.51, df = 50.00) showed enhanced of N170 amplitude in the left hemisphere (faces ˃ simultaneous stimulus; p = 0.01) and similar results compared faces and words in the right hemisphere (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>0.002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CO"/>
    </w:rPr>
  </w:style>
  <w:style w:type="paragraph" w:styleId="CM27">
    <w:name w:val="CM27"/>
    <w:basedOn w:val="Default"/>
    <w:next w:val="Default"/>
    <w:qFormat/>
    <w:pPr>
      <w:widowControl w:val="false"/>
    </w:pPr>
    <w:rPr>
      <w:rFonts w:ascii="Verdana" w:hAnsi="Verdana" w:eastAsia="Times New Roman" w:cs="Times New Roman"/>
      <w:color w:val="000000"/>
      <w:lang w:val="es-C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21:00Z</dcterms:created>
  <dc:creator>Agustin Ibañez</dc:creator>
  <dc:description/>
  <cp:keywords/>
  <dc:language>en-US</dc:language>
  <cp:lastModifiedBy>Agustin</cp:lastModifiedBy>
  <dcterms:modified xsi:type="dcterms:W3CDTF">2012-09-11T13:23:00Z</dcterms:modified>
  <cp:revision>3</cp:revision>
  <dc:subject/>
  <dc:title/>
</cp:coreProperties>
</file>